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683" w:rsidRDefault="007A0D8D" w:rsidP="00EB1683">
      <w:pPr>
        <w:pStyle w:val="Heading3"/>
      </w:pPr>
      <w:bookmarkStart w:id="0" w:name="_Toc489458783"/>
      <w:r>
        <w:rPr>
          <w:b/>
        </w:rPr>
        <w:t>S6</w:t>
      </w:r>
      <w:bookmarkStart w:id="1" w:name="_GoBack"/>
      <w:bookmarkEnd w:id="1"/>
      <w:r w:rsidR="00D6264C">
        <w:rPr>
          <w:b/>
        </w:rPr>
        <w:t xml:space="preserve"> Fig</w:t>
      </w:r>
      <w:r w:rsidR="00EB1683" w:rsidRPr="00461DA5">
        <w:rPr>
          <w:b/>
        </w:rPr>
        <w:t>.</w:t>
      </w:r>
      <w:r w:rsidR="00EB1683">
        <w:t xml:space="preserve"> </w:t>
      </w:r>
      <w:r w:rsidR="00EB1683" w:rsidRPr="00641D0C">
        <w:t xml:space="preserve">Hazard ratios per 20 mmHg higher </w:t>
      </w:r>
      <w:r w:rsidR="00EB1683">
        <w:t xml:space="preserve">usual </w:t>
      </w:r>
      <w:r w:rsidR="00EB1683" w:rsidRPr="00641D0C">
        <w:t xml:space="preserve">systolic blood pressure for </w:t>
      </w:r>
      <w:r w:rsidR="00EB1683" w:rsidRPr="002E3928">
        <w:t xml:space="preserve">mitral stenosis, with progressive adjustment for age, sex, </w:t>
      </w:r>
      <w:r w:rsidR="00EB1683">
        <w:t xml:space="preserve">calendar year, </w:t>
      </w:r>
      <w:r w:rsidR="00EB1683" w:rsidRPr="002E3928">
        <w:t xml:space="preserve">BMI, </w:t>
      </w:r>
      <w:r w:rsidR="00EB1683" w:rsidRPr="00641D0C">
        <w:t>s</w:t>
      </w:r>
      <w:r w:rsidR="00EB1683">
        <w:t>moking and baseline LDL, HDL,</w:t>
      </w:r>
      <w:r w:rsidR="00EB1683" w:rsidRPr="00641D0C">
        <w:t xml:space="preserve"> </w:t>
      </w:r>
      <w:r w:rsidR="00EB1683">
        <w:t xml:space="preserve">and </w:t>
      </w:r>
      <w:r w:rsidR="00EB1683" w:rsidRPr="002E3928">
        <w:t>total</w:t>
      </w:r>
      <w:r w:rsidR="00EB1683">
        <w:rPr>
          <w:b/>
        </w:rPr>
        <w:t xml:space="preserve"> </w:t>
      </w:r>
      <w:r w:rsidR="00EB1683" w:rsidRPr="00641D0C">
        <w:t>cholesterol</w:t>
      </w:r>
      <w:r w:rsidR="00EB1683">
        <w:t>, and stratified by practice level</w:t>
      </w:r>
      <w:r w:rsidR="00EB1683" w:rsidRPr="00641D0C">
        <w:t>.</w:t>
      </w:r>
      <w:bookmarkEnd w:id="0"/>
    </w:p>
    <w:p w:rsidR="00EB1683" w:rsidRPr="007909C9" w:rsidRDefault="00EB1683" w:rsidP="00EB1683"/>
    <w:p w:rsidR="00EB1683" w:rsidRPr="00BF69B6" w:rsidRDefault="00EB1683" w:rsidP="00EB1683">
      <w:pPr>
        <w:jc w:val="center"/>
      </w:pPr>
      <w:r>
        <w:rPr>
          <w:noProof/>
          <w:lang w:eastAsia="en-GB"/>
        </w:rPr>
        <w:drawing>
          <wp:inline distT="0" distB="0" distL="0" distR="0" wp14:anchorId="506CA0F2" wp14:editId="72674D30">
            <wp:extent cx="5423535" cy="19938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5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606" cy="199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683" w:rsidRPr="00496BB6" w:rsidRDefault="00EB1683" w:rsidP="00EB1683">
      <w:pPr>
        <w:rPr>
          <w:rFonts w:asciiTheme="majorHAnsi" w:hAnsiTheme="majorHAnsi"/>
        </w:rPr>
      </w:pPr>
    </w:p>
    <w:p w:rsidR="00EB1683" w:rsidRPr="00BE660C" w:rsidRDefault="00EB1683" w:rsidP="00EB1683"/>
    <w:p w:rsidR="00EB1683" w:rsidRDefault="00EB1683" w:rsidP="00EB1683">
      <w:pPr>
        <w:rPr>
          <w:b/>
        </w:rPr>
      </w:pPr>
    </w:p>
    <w:p w:rsidR="00126AD5" w:rsidRDefault="007A0D8D"/>
    <w:sectPr w:rsidR="00126A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22"/>
    <w:rsid w:val="00097622"/>
    <w:rsid w:val="007A0D8D"/>
    <w:rsid w:val="00860451"/>
    <w:rsid w:val="00B51813"/>
    <w:rsid w:val="00D6264C"/>
    <w:rsid w:val="00EB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A43DD-6610-4188-A447-C82870B7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683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16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16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4</cp:revision>
  <dcterms:created xsi:type="dcterms:W3CDTF">2017-08-26T08:13:00Z</dcterms:created>
  <dcterms:modified xsi:type="dcterms:W3CDTF">2017-08-27T10:59:00Z</dcterms:modified>
</cp:coreProperties>
</file>